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38E31" w14:textId="77777777" w:rsidR="00651CDE" w:rsidRPr="00310085" w:rsidRDefault="002E69B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10085">
        <w:rPr>
          <w:rFonts w:ascii="Times New Roman" w:hAnsi="Times New Roman" w:cs="Times New Roman"/>
          <w:sz w:val="24"/>
          <w:szCs w:val="24"/>
        </w:rPr>
        <w:t>Table 1: Wealth Categories in Urban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1952"/>
      </w:tblGrid>
      <w:tr w:rsidR="002E69BB" w:rsidRPr="00310085" w14:paraId="7EBF9EFB" w14:textId="77777777" w:rsidTr="00310085">
        <w:tc>
          <w:tcPr>
            <w:tcW w:w="3116" w:type="dxa"/>
          </w:tcPr>
          <w:p w14:paraId="6202CC82" w14:textId="77777777" w:rsidR="002E69BB" w:rsidRPr="00310085" w:rsidRDefault="002E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085">
              <w:rPr>
                <w:rFonts w:ascii="Times New Roman" w:hAnsi="Times New Roman" w:cs="Times New Roman"/>
                <w:sz w:val="24"/>
                <w:szCs w:val="24"/>
              </w:rPr>
              <w:t>Three wealth categories</w:t>
            </w:r>
          </w:p>
        </w:tc>
        <w:tc>
          <w:tcPr>
            <w:tcW w:w="3117" w:type="dxa"/>
          </w:tcPr>
          <w:p w14:paraId="206C87D9" w14:textId="77777777" w:rsidR="002E69BB" w:rsidRPr="00310085" w:rsidRDefault="002E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085">
              <w:rPr>
                <w:rFonts w:ascii="Times New Roman" w:hAnsi="Times New Roman" w:cs="Times New Roman"/>
                <w:sz w:val="24"/>
                <w:szCs w:val="24"/>
              </w:rPr>
              <w:t>Five wealth Categories</w:t>
            </w:r>
          </w:p>
        </w:tc>
        <w:tc>
          <w:tcPr>
            <w:tcW w:w="1952" w:type="dxa"/>
          </w:tcPr>
          <w:p w14:paraId="7EA44387" w14:textId="77777777" w:rsidR="002E69BB" w:rsidRPr="00310085" w:rsidRDefault="002E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085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</w:tr>
      <w:tr w:rsidR="00310085" w:rsidRPr="00310085" w14:paraId="5653CBF4" w14:textId="77777777" w:rsidTr="00310085">
        <w:tc>
          <w:tcPr>
            <w:tcW w:w="3116" w:type="dxa"/>
            <w:vMerge w:val="restart"/>
          </w:tcPr>
          <w:p w14:paraId="1842F6A7" w14:textId="77777777" w:rsidR="00310085" w:rsidRPr="00310085" w:rsidRDefault="00310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085">
              <w:rPr>
                <w:rFonts w:ascii="Times New Roman" w:hAnsi="Times New Roman" w:cs="Times New Roman"/>
                <w:sz w:val="24"/>
                <w:szCs w:val="24"/>
              </w:rPr>
              <w:t>Urban Poor</w:t>
            </w:r>
          </w:p>
        </w:tc>
        <w:tc>
          <w:tcPr>
            <w:tcW w:w="3117" w:type="dxa"/>
          </w:tcPr>
          <w:p w14:paraId="5BFD14B2" w14:textId="77777777" w:rsidR="00310085" w:rsidRPr="00310085" w:rsidRDefault="00310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085">
              <w:rPr>
                <w:rFonts w:ascii="Times New Roman" w:hAnsi="Times New Roman" w:cs="Times New Roman"/>
                <w:sz w:val="24"/>
                <w:szCs w:val="24"/>
              </w:rPr>
              <w:t xml:space="preserve">Poorest quintile </w:t>
            </w:r>
          </w:p>
        </w:tc>
        <w:tc>
          <w:tcPr>
            <w:tcW w:w="1952" w:type="dxa"/>
          </w:tcPr>
          <w:p w14:paraId="170FDB11" w14:textId="77777777" w:rsidR="00310085" w:rsidRPr="00310085" w:rsidRDefault="00310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085">
              <w:rPr>
                <w:rFonts w:ascii="Times New Roman" w:hAnsi="Times New Roman" w:cs="Times New Roman"/>
                <w:sz w:val="24"/>
                <w:szCs w:val="24"/>
              </w:rPr>
              <w:t>1014</w:t>
            </w:r>
          </w:p>
        </w:tc>
      </w:tr>
      <w:tr w:rsidR="00310085" w:rsidRPr="00310085" w14:paraId="34A6ECC1" w14:textId="77777777" w:rsidTr="00310085">
        <w:tc>
          <w:tcPr>
            <w:tcW w:w="3116" w:type="dxa"/>
            <w:vMerge/>
          </w:tcPr>
          <w:p w14:paraId="67C432FE" w14:textId="77777777" w:rsidR="00310085" w:rsidRPr="00310085" w:rsidRDefault="003100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CE534EE" w14:textId="77777777" w:rsidR="00310085" w:rsidRPr="00310085" w:rsidRDefault="00310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085">
              <w:rPr>
                <w:rFonts w:ascii="Times New Roman" w:hAnsi="Times New Roman" w:cs="Times New Roman"/>
                <w:sz w:val="24"/>
                <w:szCs w:val="24"/>
              </w:rPr>
              <w:t>Second quintile</w:t>
            </w:r>
          </w:p>
        </w:tc>
        <w:tc>
          <w:tcPr>
            <w:tcW w:w="1952" w:type="dxa"/>
          </w:tcPr>
          <w:p w14:paraId="302C7590" w14:textId="77777777" w:rsidR="00310085" w:rsidRPr="00310085" w:rsidRDefault="00310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085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</w:tr>
      <w:tr w:rsidR="002E69BB" w:rsidRPr="00310085" w14:paraId="131B69BC" w14:textId="77777777" w:rsidTr="00310085">
        <w:tc>
          <w:tcPr>
            <w:tcW w:w="3116" w:type="dxa"/>
          </w:tcPr>
          <w:p w14:paraId="02D580FB" w14:textId="77777777" w:rsidR="002E69BB" w:rsidRPr="00310085" w:rsidRDefault="002E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085">
              <w:rPr>
                <w:rFonts w:ascii="Times New Roman" w:hAnsi="Times New Roman" w:cs="Times New Roman"/>
                <w:sz w:val="24"/>
                <w:szCs w:val="24"/>
              </w:rPr>
              <w:t>Urban Middle</w:t>
            </w:r>
          </w:p>
        </w:tc>
        <w:tc>
          <w:tcPr>
            <w:tcW w:w="3117" w:type="dxa"/>
          </w:tcPr>
          <w:p w14:paraId="53C1E0FE" w14:textId="77777777" w:rsidR="002E69BB" w:rsidRPr="00310085" w:rsidRDefault="002E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085">
              <w:rPr>
                <w:rFonts w:ascii="Times New Roman" w:hAnsi="Times New Roman" w:cs="Times New Roman"/>
                <w:sz w:val="24"/>
                <w:szCs w:val="24"/>
              </w:rPr>
              <w:t xml:space="preserve">Third quintile </w:t>
            </w:r>
          </w:p>
        </w:tc>
        <w:tc>
          <w:tcPr>
            <w:tcW w:w="1952" w:type="dxa"/>
          </w:tcPr>
          <w:p w14:paraId="4FE158E0" w14:textId="77777777" w:rsidR="002E69BB" w:rsidRPr="00310085" w:rsidRDefault="002E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085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</w:tr>
      <w:tr w:rsidR="00310085" w:rsidRPr="00310085" w14:paraId="29A4A0B4" w14:textId="77777777" w:rsidTr="00310085">
        <w:tc>
          <w:tcPr>
            <w:tcW w:w="3116" w:type="dxa"/>
            <w:vMerge w:val="restart"/>
          </w:tcPr>
          <w:p w14:paraId="1DB41B67" w14:textId="77777777" w:rsidR="00310085" w:rsidRPr="00310085" w:rsidRDefault="00310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085">
              <w:rPr>
                <w:rFonts w:ascii="Times New Roman" w:hAnsi="Times New Roman" w:cs="Times New Roman"/>
                <w:sz w:val="24"/>
                <w:szCs w:val="24"/>
              </w:rPr>
              <w:t>Urban Rich</w:t>
            </w:r>
          </w:p>
        </w:tc>
        <w:tc>
          <w:tcPr>
            <w:tcW w:w="3117" w:type="dxa"/>
          </w:tcPr>
          <w:p w14:paraId="218C0A8C" w14:textId="77777777" w:rsidR="00310085" w:rsidRPr="00310085" w:rsidRDefault="00310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085">
              <w:rPr>
                <w:rFonts w:ascii="Times New Roman" w:hAnsi="Times New Roman" w:cs="Times New Roman"/>
                <w:sz w:val="24"/>
                <w:szCs w:val="24"/>
              </w:rPr>
              <w:t xml:space="preserve">Fourth quintile </w:t>
            </w:r>
          </w:p>
        </w:tc>
        <w:tc>
          <w:tcPr>
            <w:tcW w:w="1952" w:type="dxa"/>
          </w:tcPr>
          <w:p w14:paraId="147D6551" w14:textId="77777777" w:rsidR="00310085" w:rsidRPr="00310085" w:rsidRDefault="00310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085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</w:tr>
      <w:tr w:rsidR="00310085" w:rsidRPr="00310085" w14:paraId="7CABAA7F" w14:textId="77777777" w:rsidTr="00310085">
        <w:tc>
          <w:tcPr>
            <w:tcW w:w="3116" w:type="dxa"/>
            <w:vMerge/>
          </w:tcPr>
          <w:p w14:paraId="2BB5EFC9" w14:textId="77777777" w:rsidR="00310085" w:rsidRPr="00310085" w:rsidRDefault="003100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DBCB60D" w14:textId="77777777" w:rsidR="00310085" w:rsidRPr="00310085" w:rsidRDefault="00310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085">
              <w:rPr>
                <w:rFonts w:ascii="Times New Roman" w:hAnsi="Times New Roman" w:cs="Times New Roman"/>
                <w:sz w:val="24"/>
                <w:szCs w:val="24"/>
              </w:rPr>
              <w:t xml:space="preserve">Fifth quintile </w:t>
            </w:r>
          </w:p>
        </w:tc>
        <w:tc>
          <w:tcPr>
            <w:tcW w:w="1952" w:type="dxa"/>
          </w:tcPr>
          <w:p w14:paraId="4BA10E3A" w14:textId="77777777" w:rsidR="00310085" w:rsidRPr="00310085" w:rsidRDefault="00310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085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</w:tr>
    </w:tbl>
    <w:p w14:paraId="5CE65EC4" w14:textId="44946C4B" w:rsidR="002E69BB" w:rsidRDefault="002E69BB" w:rsidP="00310085"/>
    <w:sectPr w:rsidR="002E6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9BB"/>
    <w:rsid w:val="002E69BB"/>
    <w:rsid w:val="00310085"/>
    <w:rsid w:val="00356BE7"/>
    <w:rsid w:val="005E3DFC"/>
    <w:rsid w:val="00651CDE"/>
    <w:rsid w:val="00A90505"/>
    <w:rsid w:val="00BE0509"/>
    <w:rsid w:val="00FB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5D352"/>
  <w15:chartTrackingRefBased/>
  <w15:docId w15:val="{03E72936-3C2F-4A5B-8C45-2D44F0733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e049328-a7d8-4165-92de-bdca0bf7501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6807B71E0A94EAC555076AEF713BC" ma:contentTypeVersion="17" ma:contentTypeDescription="Create a new document." ma:contentTypeScope="" ma:versionID="1af508c4e79ab8e47d0c71812ab9900d">
  <xsd:schema xmlns:xsd="http://www.w3.org/2001/XMLSchema" xmlns:xs="http://www.w3.org/2001/XMLSchema" xmlns:p="http://schemas.microsoft.com/office/2006/metadata/properties" xmlns:ns3="2e049328-a7d8-4165-92de-bdca0bf75017" xmlns:ns4="c817843f-6a99-4da0-970c-87dff2a8953e" targetNamespace="http://schemas.microsoft.com/office/2006/metadata/properties" ma:root="true" ma:fieldsID="ec91a0e33a1b7cf46e9e45481a408cb4" ns3:_="" ns4:_="">
    <xsd:import namespace="2e049328-a7d8-4165-92de-bdca0bf75017"/>
    <xsd:import namespace="c817843f-6a99-4da0-970c-87dff2a895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049328-a7d8-4165-92de-bdca0bf750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17843f-6a99-4da0-970c-87dff2a8953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2A43F2-23DA-4ADE-88ED-28E9EA1E65FF}">
  <ds:schemaRefs>
    <ds:schemaRef ds:uri="c817843f-6a99-4da0-970c-87dff2a8953e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purl.org/dc/terms/"/>
    <ds:schemaRef ds:uri="http://purl.org/dc/elements/1.1/"/>
    <ds:schemaRef ds:uri="http://www.w3.org/XML/1998/namespace"/>
    <ds:schemaRef ds:uri="http://schemas.openxmlformats.org/package/2006/metadata/core-properties"/>
    <ds:schemaRef ds:uri="2e049328-a7d8-4165-92de-bdca0bf75017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9E850DE8-BA8E-4207-8AEE-0908699327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49C91A-8F67-46C4-B4E8-5C3EA2582C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049328-a7d8-4165-92de-bdca0bf75017"/>
    <ds:schemaRef ds:uri="c817843f-6a99-4da0-970c-87dff2a895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urna Kakchapati</dc:creator>
  <cp:keywords/>
  <dc:description/>
  <cp:lastModifiedBy>Sampurna Kakchapati</cp:lastModifiedBy>
  <cp:revision>2</cp:revision>
  <dcterms:created xsi:type="dcterms:W3CDTF">2025-03-31T03:46:00Z</dcterms:created>
  <dcterms:modified xsi:type="dcterms:W3CDTF">2025-03-31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6807B71E0A94EAC555076AEF713BC</vt:lpwstr>
  </property>
</Properties>
</file>